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3DF038" w14:textId="61106AB2" w:rsidR="00552DE0" w:rsidRPr="001D36C7" w:rsidRDefault="009F3E30">
      <w:pPr>
        <w:rPr>
          <w:rFonts w:ascii="Times New Roman" w:hAnsi="Times New Roman" w:cs="Times New Roman"/>
          <w:sz w:val="24"/>
          <w:szCs w:val="24"/>
        </w:rPr>
      </w:pPr>
      <w:r w:rsidRPr="001D36C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83FAA" w:rsidRPr="001D36C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976F6" w:rsidRPr="001D36C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5173B7" w:rsidRPr="001D36C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D36C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D36C7">
        <w:rPr>
          <w:rFonts w:ascii="Times New Roman" w:hAnsi="Times New Roman" w:cs="Times New Roman"/>
          <w:sz w:val="24"/>
          <w:szCs w:val="24"/>
        </w:rPr>
        <w:t>Antibodies</w:t>
      </w:r>
      <w:r w:rsidR="00D61188" w:rsidRPr="001D36C7">
        <w:rPr>
          <w:rFonts w:ascii="Times New Roman" w:hAnsi="Times New Roman" w:cs="Times New Roman"/>
          <w:sz w:val="24"/>
          <w:szCs w:val="24"/>
        </w:rPr>
        <w:t xml:space="preserve"> information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0"/>
        <w:gridCol w:w="1917"/>
        <w:gridCol w:w="1436"/>
        <w:gridCol w:w="1473"/>
      </w:tblGrid>
      <w:tr w:rsidR="00974DCD" w:rsidRPr="001D36C7" w14:paraId="10DE10D0" w14:textId="77777777" w:rsidTr="00A80C2D">
        <w:tc>
          <w:tcPr>
            <w:tcW w:w="3470" w:type="dxa"/>
            <w:tcBorders>
              <w:top w:val="single" w:sz="8" w:space="0" w:color="auto"/>
              <w:bottom w:val="single" w:sz="12" w:space="0" w:color="auto"/>
            </w:tcBorders>
          </w:tcPr>
          <w:p w14:paraId="37F3C299" w14:textId="074ED7AB" w:rsidR="00D61188" w:rsidRPr="001D36C7" w:rsidRDefault="00D61188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1917" w:type="dxa"/>
            <w:tcBorders>
              <w:top w:val="single" w:sz="8" w:space="0" w:color="auto"/>
              <w:bottom w:val="single" w:sz="12" w:space="0" w:color="auto"/>
            </w:tcBorders>
          </w:tcPr>
          <w:p w14:paraId="1D7D2912" w14:textId="0A60DD20" w:rsidR="00D61188" w:rsidRPr="001D36C7" w:rsidRDefault="00D61188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Application and dilution ratio</w:t>
            </w:r>
          </w:p>
        </w:tc>
        <w:tc>
          <w:tcPr>
            <w:tcW w:w="1436" w:type="dxa"/>
            <w:tcBorders>
              <w:top w:val="single" w:sz="8" w:space="0" w:color="auto"/>
              <w:bottom w:val="single" w:sz="12" w:space="0" w:color="auto"/>
            </w:tcBorders>
          </w:tcPr>
          <w:p w14:paraId="659D67EF" w14:textId="38B78ECD" w:rsidR="00D61188" w:rsidRPr="001D36C7" w:rsidRDefault="00D61188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473" w:type="dxa"/>
            <w:tcBorders>
              <w:top w:val="single" w:sz="8" w:space="0" w:color="auto"/>
              <w:bottom w:val="single" w:sz="12" w:space="0" w:color="auto"/>
            </w:tcBorders>
          </w:tcPr>
          <w:p w14:paraId="62A93834" w14:textId="4CD54127" w:rsidR="00D61188" w:rsidRPr="001D36C7" w:rsidRDefault="00D61188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Cat No.</w:t>
            </w:r>
          </w:p>
        </w:tc>
      </w:tr>
      <w:tr w:rsidR="00974DCD" w:rsidRPr="001D36C7" w14:paraId="0DA04D0E" w14:textId="77777777" w:rsidTr="00A80C2D">
        <w:tc>
          <w:tcPr>
            <w:tcW w:w="3470" w:type="dxa"/>
            <w:tcBorders>
              <w:top w:val="single" w:sz="12" w:space="0" w:color="auto"/>
            </w:tcBorders>
          </w:tcPr>
          <w:p w14:paraId="3237C0F3" w14:textId="303E0EFA" w:rsidR="00D61188" w:rsidRPr="001D36C7" w:rsidRDefault="00624368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Rabbit monoclonal anti-TUFT1</w:t>
            </w:r>
          </w:p>
        </w:tc>
        <w:tc>
          <w:tcPr>
            <w:tcW w:w="1917" w:type="dxa"/>
            <w:tcBorders>
              <w:top w:val="single" w:sz="12" w:space="0" w:color="auto"/>
            </w:tcBorders>
          </w:tcPr>
          <w:p w14:paraId="1FF1E566" w14:textId="0E966B2C" w:rsidR="00D61188" w:rsidRPr="001D36C7" w:rsidRDefault="00624368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WB (1:2000)</w:t>
            </w:r>
          </w:p>
        </w:tc>
        <w:tc>
          <w:tcPr>
            <w:tcW w:w="1436" w:type="dxa"/>
            <w:tcBorders>
              <w:top w:val="single" w:sz="12" w:space="0" w:color="auto"/>
            </w:tcBorders>
          </w:tcPr>
          <w:p w14:paraId="1DFA3999" w14:textId="41E1CDD3" w:rsidR="00D61188" w:rsidRPr="001D36C7" w:rsidRDefault="00624368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73" w:type="dxa"/>
            <w:tcBorders>
              <w:top w:val="single" w:sz="12" w:space="0" w:color="auto"/>
            </w:tcBorders>
          </w:tcPr>
          <w:p w14:paraId="23805742" w14:textId="436F73BE" w:rsidR="00D61188" w:rsidRPr="001D36C7" w:rsidRDefault="00624368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ab184949</w:t>
            </w:r>
          </w:p>
        </w:tc>
      </w:tr>
      <w:tr w:rsidR="00974DCD" w:rsidRPr="001D36C7" w14:paraId="77AD5921" w14:textId="77777777" w:rsidTr="00A80C2D">
        <w:tc>
          <w:tcPr>
            <w:tcW w:w="3470" w:type="dxa"/>
          </w:tcPr>
          <w:p w14:paraId="53BB8AD7" w14:textId="16659DEA" w:rsidR="0009002F" w:rsidRPr="001D36C7" w:rsidRDefault="0009002F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Rabbit polyclonal anti-TUFT1</w:t>
            </w:r>
          </w:p>
        </w:tc>
        <w:tc>
          <w:tcPr>
            <w:tcW w:w="1917" w:type="dxa"/>
          </w:tcPr>
          <w:p w14:paraId="5CCA4F38" w14:textId="74AA0FAC" w:rsidR="0009002F" w:rsidRPr="001D36C7" w:rsidRDefault="0009002F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IF (1:50)</w:t>
            </w:r>
            <w:r w:rsidR="00772292" w:rsidRPr="001D36C7">
              <w:rPr>
                <w:rFonts w:ascii="Times New Roman" w:hAnsi="Times New Roman" w:cs="Times New Roman" w:hint="eastAsia"/>
                <w:sz w:val="24"/>
                <w:szCs w:val="24"/>
              </w:rPr>
              <w:t>; IHC (1:200)</w:t>
            </w:r>
          </w:p>
        </w:tc>
        <w:tc>
          <w:tcPr>
            <w:tcW w:w="1436" w:type="dxa"/>
          </w:tcPr>
          <w:p w14:paraId="584DED83" w14:textId="41A6233F" w:rsidR="0009002F" w:rsidRPr="001D36C7" w:rsidRDefault="0009002F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473" w:type="dxa"/>
          </w:tcPr>
          <w:p w14:paraId="409D9015" w14:textId="42E02BB9" w:rsidR="0009002F" w:rsidRPr="001D36C7" w:rsidRDefault="0009002F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23385-1-AP</w:t>
            </w:r>
          </w:p>
        </w:tc>
      </w:tr>
      <w:tr w:rsidR="00772292" w:rsidRPr="001D36C7" w14:paraId="37ACA7A3" w14:textId="77777777" w:rsidTr="00A80C2D">
        <w:tc>
          <w:tcPr>
            <w:tcW w:w="3470" w:type="dxa"/>
          </w:tcPr>
          <w:p w14:paraId="54FB5973" w14:textId="30F46973" w:rsidR="00772292" w:rsidRPr="001D36C7" w:rsidRDefault="00772292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Mouse monoclonal anti-</w:t>
            </w:r>
            <w:r w:rsidRPr="001D36C7">
              <w:rPr>
                <w:rFonts w:ascii="Times New Roman" w:hAnsi="Times New Roman" w:cs="Times New Roman" w:hint="eastAsia"/>
                <w:sz w:val="24"/>
                <w:szCs w:val="24"/>
              </w:rPr>
              <w:t>TUFT1</w:t>
            </w:r>
          </w:p>
        </w:tc>
        <w:tc>
          <w:tcPr>
            <w:tcW w:w="1917" w:type="dxa"/>
          </w:tcPr>
          <w:p w14:paraId="49A37EEC" w14:textId="07313D9E" w:rsidR="00772292" w:rsidRPr="001D36C7" w:rsidRDefault="00772292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 w:hint="eastAsia"/>
                <w:sz w:val="24"/>
                <w:szCs w:val="24"/>
              </w:rPr>
              <w:t>IP (1:100)</w:t>
            </w:r>
          </w:p>
        </w:tc>
        <w:tc>
          <w:tcPr>
            <w:tcW w:w="1436" w:type="dxa"/>
          </w:tcPr>
          <w:p w14:paraId="2048FE06" w14:textId="7B51F021" w:rsidR="00772292" w:rsidRPr="001D36C7" w:rsidRDefault="00772292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473" w:type="dxa"/>
          </w:tcPr>
          <w:p w14:paraId="2B46014D" w14:textId="7B1E96E7" w:rsidR="00772292" w:rsidRPr="001D36C7" w:rsidRDefault="00772292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 w:hint="eastAsia"/>
                <w:sz w:val="24"/>
                <w:szCs w:val="24"/>
              </w:rPr>
              <w:t>sc-365632</w:t>
            </w:r>
          </w:p>
        </w:tc>
      </w:tr>
      <w:tr w:rsidR="00974DCD" w:rsidRPr="001D36C7" w14:paraId="445EA22F" w14:textId="77777777" w:rsidTr="00A80C2D">
        <w:tc>
          <w:tcPr>
            <w:tcW w:w="3470" w:type="dxa"/>
          </w:tcPr>
          <w:p w14:paraId="59B8CFE7" w14:textId="4B1C8FC8" w:rsidR="00D61188" w:rsidRPr="001D36C7" w:rsidRDefault="00D86D5B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Rabbit monoclonal anti-TGFβRⅠ</w:t>
            </w:r>
          </w:p>
        </w:tc>
        <w:tc>
          <w:tcPr>
            <w:tcW w:w="1917" w:type="dxa"/>
          </w:tcPr>
          <w:p w14:paraId="220CA524" w14:textId="5AC14C78" w:rsidR="00D61188" w:rsidRPr="001D36C7" w:rsidRDefault="00D86D5B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  <w:tc>
          <w:tcPr>
            <w:tcW w:w="1436" w:type="dxa"/>
          </w:tcPr>
          <w:p w14:paraId="5A280FD9" w14:textId="70136205" w:rsidR="00D61188" w:rsidRPr="001D36C7" w:rsidRDefault="00D86D5B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73" w:type="dxa"/>
          </w:tcPr>
          <w:p w14:paraId="4DF4D365" w14:textId="70DF6EF8" w:rsidR="00D61188" w:rsidRPr="001D36C7" w:rsidRDefault="00D86D5B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ab235578</w:t>
            </w:r>
          </w:p>
        </w:tc>
      </w:tr>
      <w:tr w:rsidR="00974DCD" w:rsidRPr="001D36C7" w14:paraId="2E96EF7D" w14:textId="77777777" w:rsidTr="00A80C2D">
        <w:tc>
          <w:tcPr>
            <w:tcW w:w="3470" w:type="dxa"/>
          </w:tcPr>
          <w:p w14:paraId="7D80AC67" w14:textId="12A13750" w:rsidR="00D61188" w:rsidRPr="001D36C7" w:rsidRDefault="00D86D5B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Rabbit monoclonal anti-TGFβRⅡ</w:t>
            </w:r>
          </w:p>
        </w:tc>
        <w:tc>
          <w:tcPr>
            <w:tcW w:w="1917" w:type="dxa"/>
          </w:tcPr>
          <w:p w14:paraId="4C62E89F" w14:textId="014F17A3" w:rsidR="00D61188" w:rsidRPr="001D36C7" w:rsidRDefault="00D86D5B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WB (1:2500)</w:t>
            </w:r>
          </w:p>
        </w:tc>
        <w:tc>
          <w:tcPr>
            <w:tcW w:w="1436" w:type="dxa"/>
          </w:tcPr>
          <w:p w14:paraId="098309AF" w14:textId="3108B598" w:rsidR="00D61188" w:rsidRPr="001D36C7" w:rsidRDefault="00D86D5B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73" w:type="dxa"/>
          </w:tcPr>
          <w:p w14:paraId="031743F6" w14:textId="21DC403C" w:rsidR="00D61188" w:rsidRPr="001D36C7" w:rsidRDefault="00D86D5B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ab184948</w:t>
            </w:r>
          </w:p>
        </w:tc>
      </w:tr>
      <w:tr w:rsidR="006F7098" w:rsidRPr="001D36C7" w14:paraId="5A95D6E7" w14:textId="77777777" w:rsidTr="00A80C2D">
        <w:tc>
          <w:tcPr>
            <w:tcW w:w="3470" w:type="dxa"/>
          </w:tcPr>
          <w:p w14:paraId="2D99C325" w14:textId="68311F45" w:rsidR="006F7098" w:rsidRPr="001D36C7" w:rsidRDefault="006F7098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Mouse monoclonal anti-TGFβRⅡ</w:t>
            </w:r>
          </w:p>
        </w:tc>
        <w:tc>
          <w:tcPr>
            <w:tcW w:w="1917" w:type="dxa"/>
          </w:tcPr>
          <w:p w14:paraId="7EE01E02" w14:textId="1A89861B" w:rsidR="006F7098" w:rsidRPr="001D36C7" w:rsidRDefault="008F029B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 w:hint="eastAsia"/>
                <w:sz w:val="24"/>
                <w:szCs w:val="24"/>
              </w:rPr>
              <w:t>IP (1:</w:t>
            </w:r>
            <w:r w:rsidR="00515F6E" w:rsidRPr="001D36C7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r w:rsidRPr="001D36C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36" w:type="dxa"/>
          </w:tcPr>
          <w:p w14:paraId="76EC1C13" w14:textId="578C009B" w:rsidR="006F7098" w:rsidRPr="001D36C7" w:rsidRDefault="008F029B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473" w:type="dxa"/>
          </w:tcPr>
          <w:p w14:paraId="5AFDEDBA" w14:textId="24146DF5" w:rsidR="006F7098" w:rsidRPr="001D36C7" w:rsidRDefault="008F029B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 w:hint="eastAsia"/>
                <w:sz w:val="24"/>
                <w:szCs w:val="24"/>
              </w:rPr>
              <w:t>sc-17799</w:t>
            </w:r>
          </w:p>
        </w:tc>
      </w:tr>
      <w:tr w:rsidR="00CA520A" w:rsidRPr="001D36C7" w14:paraId="773C17FB" w14:textId="77777777" w:rsidTr="00A80C2D">
        <w:tc>
          <w:tcPr>
            <w:tcW w:w="3470" w:type="dxa"/>
          </w:tcPr>
          <w:p w14:paraId="12E59606" w14:textId="00E02C4C" w:rsidR="00CA520A" w:rsidRPr="001D36C7" w:rsidRDefault="00CA520A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Mouse monoclonal anti-TGFβRⅡ</w:t>
            </w:r>
          </w:p>
        </w:tc>
        <w:tc>
          <w:tcPr>
            <w:tcW w:w="1917" w:type="dxa"/>
          </w:tcPr>
          <w:p w14:paraId="0CB91FD3" w14:textId="5CC55C9F" w:rsidR="00CA520A" w:rsidRPr="001D36C7" w:rsidRDefault="00CA520A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 w:hint="eastAsia"/>
                <w:sz w:val="24"/>
                <w:szCs w:val="24"/>
              </w:rPr>
              <w:t>IHC (1:500)</w:t>
            </w:r>
          </w:p>
        </w:tc>
        <w:tc>
          <w:tcPr>
            <w:tcW w:w="1436" w:type="dxa"/>
          </w:tcPr>
          <w:p w14:paraId="3506AB9C" w14:textId="1D1E2661" w:rsidR="00CA520A" w:rsidRPr="001D36C7" w:rsidRDefault="00CA520A" w:rsidP="00A80C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roteintech</w:t>
            </w:r>
          </w:p>
        </w:tc>
        <w:tc>
          <w:tcPr>
            <w:tcW w:w="1473" w:type="dxa"/>
          </w:tcPr>
          <w:p w14:paraId="5BF23DDC" w14:textId="165E21A4" w:rsidR="00CA520A" w:rsidRPr="001D36C7" w:rsidRDefault="00CA520A" w:rsidP="00A80C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6636-1-Ig</w:t>
            </w:r>
          </w:p>
        </w:tc>
      </w:tr>
      <w:tr w:rsidR="00974DCD" w:rsidRPr="001D36C7" w14:paraId="67F5C254" w14:textId="77777777" w:rsidTr="00A80C2D">
        <w:tc>
          <w:tcPr>
            <w:tcW w:w="3470" w:type="dxa"/>
          </w:tcPr>
          <w:p w14:paraId="6F6E4DF3" w14:textId="5B4828BA" w:rsidR="00D61188" w:rsidRPr="001D36C7" w:rsidRDefault="00565B7D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Rabbit monoclonal anti-CTGF</w:t>
            </w:r>
          </w:p>
        </w:tc>
        <w:tc>
          <w:tcPr>
            <w:tcW w:w="1917" w:type="dxa"/>
          </w:tcPr>
          <w:p w14:paraId="75B15551" w14:textId="6032B534" w:rsidR="00D61188" w:rsidRPr="001D36C7" w:rsidRDefault="00565B7D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  <w:tc>
          <w:tcPr>
            <w:tcW w:w="1436" w:type="dxa"/>
          </w:tcPr>
          <w:p w14:paraId="2F22EFF3" w14:textId="2D6B021B" w:rsidR="00D61188" w:rsidRPr="001D36C7" w:rsidRDefault="00565B7D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73" w:type="dxa"/>
          </w:tcPr>
          <w:p w14:paraId="6A5C09ED" w14:textId="3C24C243" w:rsidR="00D61188" w:rsidRPr="001D36C7" w:rsidRDefault="00565B7D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ab209780</w:t>
            </w:r>
          </w:p>
        </w:tc>
      </w:tr>
      <w:tr w:rsidR="000B727F" w:rsidRPr="001D36C7" w14:paraId="5CF7EF78" w14:textId="77777777" w:rsidTr="00A80C2D">
        <w:tc>
          <w:tcPr>
            <w:tcW w:w="3470" w:type="dxa"/>
          </w:tcPr>
          <w:p w14:paraId="1FBC055C" w14:textId="6E7C44BB" w:rsidR="000B727F" w:rsidRPr="001D36C7" w:rsidRDefault="000B727F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Rabbit monoclonal anti-CTGF</w:t>
            </w:r>
          </w:p>
        </w:tc>
        <w:tc>
          <w:tcPr>
            <w:tcW w:w="1917" w:type="dxa"/>
          </w:tcPr>
          <w:p w14:paraId="0B264D4D" w14:textId="10BE6819" w:rsidR="000B727F" w:rsidRPr="001D36C7" w:rsidRDefault="000B727F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  <w:tc>
          <w:tcPr>
            <w:tcW w:w="1436" w:type="dxa"/>
          </w:tcPr>
          <w:p w14:paraId="57704343" w14:textId="5A9C9420" w:rsidR="000B727F" w:rsidRPr="001D36C7" w:rsidRDefault="000B727F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473" w:type="dxa"/>
          </w:tcPr>
          <w:p w14:paraId="08D13557" w14:textId="3CC32DD4" w:rsidR="000B727F" w:rsidRPr="001D36C7" w:rsidRDefault="000B727F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82976-1-RR</w:t>
            </w:r>
          </w:p>
        </w:tc>
      </w:tr>
      <w:tr w:rsidR="00974DCD" w:rsidRPr="001D36C7" w14:paraId="2DEB8EFE" w14:textId="77777777" w:rsidTr="00A80C2D">
        <w:tc>
          <w:tcPr>
            <w:tcW w:w="3470" w:type="dxa"/>
          </w:tcPr>
          <w:p w14:paraId="5A2D0CAC" w14:textId="5956A310" w:rsidR="00D61188" w:rsidRPr="001D36C7" w:rsidRDefault="00234C96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Rabbit monoclonal anti</w:t>
            </w:r>
            <w:r w:rsidR="00F857DE" w:rsidRPr="001D36C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Fibronectin</w:t>
            </w:r>
          </w:p>
        </w:tc>
        <w:tc>
          <w:tcPr>
            <w:tcW w:w="1917" w:type="dxa"/>
          </w:tcPr>
          <w:p w14:paraId="0D4BFB81" w14:textId="6B9CEB2C" w:rsidR="00D61188" w:rsidRPr="001D36C7" w:rsidRDefault="00234C96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  <w:tc>
          <w:tcPr>
            <w:tcW w:w="1436" w:type="dxa"/>
          </w:tcPr>
          <w:p w14:paraId="36FC2F3F" w14:textId="508F9345" w:rsidR="00D61188" w:rsidRPr="001D36C7" w:rsidRDefault="00234C96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73" w:type="dxa"/>
          </w:tcPr>
          <w:p w14:paraId="03AD6440" w14:textId="3B0881DF" w:rsidR="00D61188" w:rsidRPr="001D36C7" w:rsidRDefault="00234C96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ab45688</w:t>
            </w:r>
          </w:p>
        </w:tc>
      </w:tr>
      <w:tr w:rsidR="00974DCD" w:rsidRPr="001D36C7" w14:paraId="219D5C97" w14:textId="77777777" w:rsidTr="00A80C2D">
        <w:tc>
          <w:tcPr>
            <w:tcW w:w="3470" w:type="dxa"/>
          </w:tcPr>
          <w:p w14:paraId="40D97267" w14:textId="00C5BE24" w:rsidR="00D61188" w:rsidRPr="001D36C7" w:rsidRDefault="00234C96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Rabbit monoclonal anti-α</w:t>
            </w:r>
            <w:r w:rsidR="00705444" w:rsidRPr="001D36C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SMA</w:t>
            </w:r>
          </w:p>
        </w:tc>
        <w:tc>
          <w:tcPr>
            <w:tcW w:w="1917" w:type="dxa"/>
          </w:tcPr>
          <w:p w14:paraId="7106A1DF" w14:textId="59B692D7" w:rsidR="00D61188" w:rsidRPr="001D36C7" w:rsidRDefault="00234C96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  <w:tc>
          <w:tcPr>
            <w:tcW w:w="1436" w:type="dxa"/>
          </w:tcPr>
          <w:p w14:paraId="267CDAA7" w14:textId="088F563E" w:rsidR="00D61188" w:rsidRPr="001D36C7" w:rsidRDefault="00234C96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73" w:type="dxa"/>
          </w:tcPr>
          <w:p w14:paraId="1EDD0F36" w14:textId="473007CE" w:rsidR="00D61188" w:rsidRPr="001D36C7" w:rsidRDefault="00234C96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ab124964</w:t>
            </w:r>
          </w:p>
        </w:tc>
      </w:tr>
      <w:tr w:rsidR="003916CA" w:rsidRPr="001D36C7" w14:paraId="0D97C7C6" w14:textId="77777777" w:rsidTr="00A80C2D">
        <w:tc>
          <w:tcPr>
            <w:tcW w:w="3470" w:type="dxa"/>
          </w:tcPr>
          <w:p w14:paraId="37BEE480" w14:textId="7366D46B" w:rsidR="003916CA" w:rsidRPr="001D36C7" w:rsidRDefault="003916CA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Mouse monoclonal anti-α-SMA</w:t>
            </w:r>
          </w:p>
        </w:tc>
        <w:tc>
          <w:tcPr>
            <w:tcW w:w="1917" w:type="dxa"/>
          </w:tcPr>
          <w:p w14:paraId="3150D8D2" w14:textId="69BD831F" w:rsidR="003916CA" w:rsidRPr="001D36C7" w:rsidRDefault="003916CA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IF (1:1000)</w:t>
            </w:r>
          </w:p>
        </w:tc>
        <w:tc>
          <w:tcPr>
            <w:tcW w:w="1436" w:type="dxa"/>
          </w:tcPr>
          <w:p w14:paraId="059AAD5C" w14:textId="5F497D62" w:rsidR="003916CA" w:rsidRPr="001D36C7" w:rsidRDefault="003916CA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BOSTER</w:t>
            </w:r>
          </w:p>
        </w:tc>
        <w:tc>
          <w:tcPr>
            <w:tcW w:w="1473" w:type="dxa"/>
          </w:tcPr>
          <w:p w14:paraId="19F95753" w14:textId="51968451" w:rsidR="003916CA" w:rsidRPr="001D36C7" w:rsidRDefault="003916CA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BM0002</w:t>
            </w:r>
          </w:p>
        </w:tc>
      </w:tr>
      <w:tr w:rsidR="00D91763" w:rsidRPr="001D36C7" w14:paraId="7CBC828E" w14:textId="77777777" w:rsidTr="00A80C2D">
        <w:tc>
          <w:tcPr>
            <w:tcW w:w="3470" w:type="dxa"/>
          </w:tcPr>
          <w:p w14:paraId="56CA354F" w14:textId="79921197" w:rsidR="00D91763" w:rsidRPr="001D36C7" w:rsidRDefault="00D91763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Goat anti-Type I Collagen</w:t>
            </w:r>
          </w:p>
        </w:tc>
        <w:tc>
          <w:tcPr>
            <w:tcW w:w="1917" w:type="dxa"/>
          </w:tcPr>
          <w:p w14:paraId="266C08EB" w14:textId="1AFD0B7E" w:rsidR="00D91763" w:rsidRPr="001D36C7" w:rsidRDefault="00B73ED0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WB (1:2000)</w:t>
            </w:r>
          </w:p>
        </w:tc>
        <w:tc>
          <w:tcPr>
            <w:tcW w:w="1436" w:type="dxa"/>
          </w:tcPr>
          <w:p w14:paraId="199EE475" w14:textId="67DAB8EB" w:rsidR="00D91763" w:rsidRPr="001D36C7" w:rsidRDefault="00B73ED0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Southern Biotech</w:t>
            </w:r>
          </w:p>
        </w:tc>
        <w:tc>
          <w:tcPr>
            <w:tcW w:w="1473" w:type="dxa"/>
          </w:tcPr>
          <w:p w14:paraId="7FAF221C" w14:textId="2B3DEA32" w:rsidR="00D91763" w:rsidRPr="001D36C7" w:rsidRDefault="00D91763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1310-01</w:t>
            </w:r>
          </w:p>
        </w:tc>
      </w:tr>
      <w:tr w:rsidR="00974DCD" w:rsidRPr="001D36C7" w14:paraId="5C6F5004" w14:textId="77777777" w:rsidTr="00A80C2D">
        <w:tc>
          <w:tcPr>
            <w:tcW w:w="3470" w:type="dxa"/>
          </w:tcPr>
          <w:p w14:paraId="2CF5DBC2" w14:textId="2684330D" w:rsidR="00D61188" w:rsidRPr="001D36C7" w:rsidRDefault="008F628C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Rabbit monoclonal anti-SMAD2/3</w:t>
            </w:r>
          </w:p>
        </w:tc>
        <w:tc>
          <w:tcPr>
            <w:tcW w:w="1917" w:type="dxa"/>
          </w:tcPr>
          <w:p w14:paraId="6EFC5F37" w14:textId="7EACB5CC" w:rsidR="00D61188" w:rsidRPr="001D36C7" w:rsidRDefault="008F628C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  <w:tc>
          <w:tcPr>
            <w:tcW w:w="1436" w:type="dxa"/>
          </w:tcPr>
          <w:p w14:paraId="62DDB498" w14:textId="3D1745F7" w:rsidR="00D61188" w:rsidRPr="001D36C7" w:rsidRDefault="008F628C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473" w:type="dxa"/>
          </w:tcPr>
          <w:p w14:paraId="6E660F8C" w14:textId="3578BE3E" w:rsidR="00D61188" w:rsidRPr="001D36C7" w:rsidRDefault="008F628C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8685</w:t>
            </w:r>
          </w:p>
        </w:tc>
      </w:tr>
      <w:tr w:rsidR="00974DCD" w:rsidRPr="001D36C7" w14:paraId="604AA421" w14:textId="77777777" w:rsidTr="00A80C2D">
        <w:tc>
          <w:tcPr>
            <w:tcW w:w="3470" w:type="dxa"/>
          </w:tcPr>
          <w:p w14:paraId="2E3321BA" w14:textId="2A28F830" w:rsidR="00D61188" w:rsidRPr="001D36C7" w:rsidRDefault="00745FB3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Rabbit monoclonal anti-Phospho-SMAD2 (Ser465/467)</w:t>
            </w:r>
          </w:p>
        </w:tc>
        <w:tc>
          <w:tcPr>
            <w:tcW w:w="1917" w:type="dxa"/>
          </w:tcPr>
          <w:p w14:paraId="7AA1B6A2" w14:textId="413AEBFB" w:rsidR="00D61188" w:rsidRPr="001D36C7" w:rsidRDefault="00745FB3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  <w:tc>
          <w:tcPr>
            <w:tcW w:w="1436" w:type="dxa"/>
          </w:tcPr>
          <w:p w14:paraId="28E84B6E" w14:textId="03EC170B" w:rsidR="00D61188" w:rsidRPr="001D36C7" w:rsidRDefault="00745FB3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473" w:type="dxa"/>
          </w:tcPr>
          <w:p w14:paraId="72A2880F" w14:textId="753F75F4" w:rsidR="00D61188" w:rsidRPr="001D36C7" w:rsidRDefault="00745FB3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3108</w:t>
            </w:r>
          </w:p>
        </w:tc>
      </w:tr>
      <w:tr w:rsidR="00974DCD" w:rsidRPr="001D36C7" w14:paraId="64CAE5D4" w14:textId="77777777" w:rsidTr="00A80C2D">
        <w:tc>
          <w:tcPr>
            <w:tcW w:w="3470" w:type="dxa"/>
          </w:tcPr>
          <w:p w14:paraId="15DB5A22" w14:textId="4F9F1247" w:rsidR="00D61188" w:rsidRPr="001D36C7" w:rsidRDefault="00D5566A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Rabbit monoclonal anti-Phospho-SMAD3 (Ser423/425)</w:t>
            </w:r>
          </w:p>
        </w:tc>
        <w:tc>
          <w:tcPr>
            <w:tcW w:w="1917" w:type="dxa"/>
          </w:tcPr>
          <w:p w14:paraId="1B1D859F" w14:textId="7F95B1BD" w:rsidR="00D61188" w:rsidRPr="001D36C7" w:rsidRDefault="00D5566A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  <w:tc>
          <w:tcPr>
            <w:tcW w:w="1436" w:type="dxa"/>
          </w:tcPr>
          <w:p w14:paraId="569BF23D" w14:textId="7CA11EE2" w:rsidR="00D61188" w:rsidRPr="001D36C7" w:rsidRDefault="00D5566A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473" w:type="dxa"/>
          </w:tcPr>
          <w:p w14:paraId="37A8E0F5" w14:textId="77BB073F" w:rsidR="00D61188" w:rsidRPr="001D36C7" w:rsidRDefault="00D5566A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9520</w:t>
            </w:r>
          </w:p>
        </w:tc>
      </w:tr>
      <w:tr w:rsidR="00974DCD" w:rsidRPr="001D36C7" w14:paraId="12FB1EA5" w14:textId="77777777" w:rsidTr="00A80C2D">
        <w:tc>
          <w:tcPr>
            <w:tcW w:w="3470" w:type="dxa"/>
          </w:tcPr>
          <w:p w14:paraId="643EFCAB" w14:textId="239A3C95" w:rsidR="00D61188" w:rsidRPr="001D36C7" w:rsidRDefault="00CD5E8A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Mouse monoclonal anti-Smad2/3</w:t>
            </w:r>
          </w:p>
        </w:tc>
        <w:tc>
          <w:tcPr>
            <w:tcW w:w="1917" w:type="dxa"/>
          </w:tcPr>
          <w:p w14:paraId="5F70256E" w14:textId="1D9EFFC7" w:rsidR="00D61188" w:rsidRPr="001D36C7" w:rsidRDefault="00CD5E8A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IF (1:50)</w:t>
            </w:r>
          </w:p>
        </w:tc>
        <w:tc>
          <w:tcPr>
            <w:tcW w:w="1436" w:type="dxa"/>
          </w:tcPr>
          <w:p w14:paraId="6C58C9B8" w14:textId="14FF1712" w:rsidR="00D61188" w:rsidRPr="001D36C7" w:rsidRDefault="00CD5E8A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473" w:type="dxa"/>
          </w:tcPr>
          <w:p w14:paraId="253F931A" w14:textId="340AD967" w:rsidR="00D61188" w:rsidRPr="001D36C7" w:rsidRDefault="00CD5E8A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sc-133098</w:t>
            </w:r>
          </w:p>
        </w:tc>
      </w:tr>
      <w:tr w:rsidR="00AC0A78" w:rsidRPr="001D36C7" w14:paraId="0B318ABF" w14:textId="77777777" w:rsidTr="00A80C2D">
        <w:tc>
          <w:tcPr>
            <w:tcW w:w="3470" w:type="dxa"/>
          </w:tcPr>
          <w:p w14:paraId="7C4C989A" w14:textId="37E4AA08" w:rsidR="00AC0A78" w:rsidRPr="001D36C7" w:rsidRDefault="007E72FC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Mouse monoclonal anti-GAPDH</w:t>
            </w:r>
          </w:p>
        </w:tc>
        <w:tc>
          <w:tcPr>
            <w:tcW w:w="1917" w:type="dxa"/>
          </w:tcPr>
          <w:p w14:paraId="21875777" w14:textId="44188BBF" w:rsidR="00AC0A78" w:rsidRPr="001D36C7" w:rsidRDefault="007E72FC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WB (1:5000)</w:t>
            </w:r>
          </w:p>
        </w:tc>
        <w:tc>
          <w:tcPr>
            <w:tcW w:w="1436" w:type="dxa"/>
          </w:tcPr>
          <w:p w14:paraId="60332C19" w14:textId="01B8D4CE" w:rsidR="00AC0A78" w:rsidRPr="001D36C7" w:rsidRDefault="007E72FC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473" w:type="dxa"/>
          </w:tcPr>
          <w:p w14:paraId="262F99F1" w14:textId="5F731921" w:rsidR="00AC0A78" w:rsidRPr="001D36C7" w:rsidRDefault="007E72FC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60004-1-Ig</w:t>
            </w:r>
          </w:p>
        </w:tc>
      </w:tr>
      <w:tr w:rsidR="00974DCD" w:rsidRPr="001D36C7" w14:paraId="26284C4B" w14:textId="77777777" w:rsidTr="00A80C2D">
        <w:tc>
          <w:tcPr>
            <w:tcW w:w="3470" w:type="dxa"/>
          </w:tcPr>
          <w:p w14:paraId="43EBB21A" w14:textId="60EA70A4" w:rsidR="00D61188" w:rsidRPr="001D36C7" w:rsidRDefault="00FE54DD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Mouse monoclonal anti-Ubiquitin</w:t>
            </w:r>
          </w:p>
        </w:tc>
        <w:tc>
          <w:tcPr>
            <w:tcW w:w="1917" w:type="dxa"/>
          </w:tcPr>
          <w:p w14:paraId="441C556E" w14:textId="637FC9D2" w:rsidR="00D61188" w:rsidRPr="001D36C7" w:rsidRDefault="00FE54DD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WB (1:100)</w:t>
            </w:r>
          </w:p>
        </w:tc>
        <w:tc>
          <w:tcPr>
            <w:tcW w:w="1436" w:type="dxa"/>
          </w:tcPr>
          <w:p w14:paraId="0E062977" w14:textId="4E613905" w:rsidR="00D61188" w:rsidRPr="001D36C7" w:rsidRDefault="00FE54DD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473" w:type="dxa"/>
          </w:tcPr>
          <w:p w14:paraId="1D717F2B" w14:textId="5AFD2FF8" w:rsidR="00D61188" w:rsidRPr="001D36C7" w:rsidRDefault="00FE54DD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sc-8017</w:t>
            </w:r>
          </w:p>
        </w:tc>
      </w:tr>
      <w:tr w:rsidR="00974DCD" w:rsidRPr="001D36C7" w14:paraId="1FDD25B3" w14:textId="77777777" w:rsidTr="00A80C2D">
        <w:tc>
          <w:tcPr>
            <w:tcW w:w="3470" w:type="dxa"/>
          </w:tcPr>
          <w:p w14:paraId="170F7EB2" w14:textId="68C7C8AF" w:rsidR="00D61188" w:rsidRPr="001D36C7" w:rsidRDefault="00751C70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Mouse monoclonal anti-LAMP1</w:t>
            </w:r>
          </w:p>
        </w:tc>
        <w:tc>
          <w:tcPr>
            <w:tcW w:w="1917" w:type="dxa"/>
          </w:tcPr>
          <w:p w14:paraId="487C362D" w14:textId="5A8E8F6F" w:rsidR="00D61188" w:rsidRPr="001D36C7" w:rsidRDefault="00751C70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IF (1:50)</w:t>
            </w:r>
          </w:p>
        </w:tc>
        <w:tc>
          <w:tcPr>
            <w:tcW w:w="1436" w:type="dxa"/>
          </w:tcPr>
          <w:p w14:paraId="60372913" w14:textId="59A68A5E" w:rsidR="00D61188" w:rsidRPr="001D36C7" w:rsidRDefault="00751C70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473" w:type="dxa"/>
          </w:tcPr>
          <w:p w14:paraId="3F2F97BE" w14:textId="36FBB87B" w:rsidR="00D61188" w:rsidRPr="001D36C7" w:rsidRDefault="00751C70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sc-20011</w:t>
            </w:r>
          </w:p>
        </w:tc>
      </w:tr>
      <w:tr w:rsidR="00974DCD" w:rsidRPr="001D36C7" w14:paraId="15CE16A6" w14:textId="77777777" w:rsidTr="00A80C2D">
        <w:tc>
          <w:tcPr>
            <w:tcW w:w="3470" w:type="dxa"/>
          </w:tcPr>
          <w:p w14:paraId="534F6F09" w14:textId="524C8483" w:rsidR="00D61188" w:rsidRPr="001D36C7" w:rsidRDefault="007A2588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Mouse monoclonal anti-Caveolin-1</w:t>
            </w:r>
          </w:p>
        </w:tc>
        <w:tc>
          <w:tcPr>
            <w:tcW w:w="1917" w:type="dxa"/>
          </w:tcPr>
          <w:p w14:paraId="29639C70" w14:textId="2CF1FA6F" w:rsidR="00D61188" w:rsidRPr="001D36C7" w:rsidRDefault="003F529C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WB (1:2500)</w:t>
            </w:r>
            <w:r w:rsidR="003C43F6" w:rsidRPr="001D36C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5051E4" w:rsidRPr="001D36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43F6" w:rsidRPr="001D36C7">
              <w:rPr>
                <w:rFonts w:ascii="Times New Roman" w:hAnsi="Times New Roman" w:cs="Times New Roman"/>
                <w:sz w:val="24"/>
                <w:szCs w:val="24"/>
              </w:rPr>
              <w:t>IF (1:300)</w:t>
            </w:r>
          </w:p>
        </w:tc>
        <w:tc>
          <w:tcPr>
            <w:tcW w:w="1436" w:type="dxa"/>
          </w:tcPr>
          <w:p w14:paraId="6D754B4D" w14:textId="0AF75C12" w:rsidR="00D61188" w:rsidRPr="001D36C7" w:rsidRDefault="008C2ED9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473" w:type="dxa"/>
          </w:tcPr>
          <w:p w14:paraId="47D6C847" w14:textId="28B68382" w:rsidR="00D61188" w:rsidRPr="001D36C7" w:rsidRDefault="008C2ED9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66067-1-Ig</w:t>
            </w:r>
          </w:p>
        </w:tc>
      </w:tr>
      <w:tr w:rsidR="00974DCD" w:rsidRPr="001D36C7" w14:paraId="358E0783" w14:textId="77777777" w:rsidTr="00A80C2D">
        <w:tc>
          <w:tcPr>
            <w:tcW w:w="3470" w:type="dxa"/>
          </w:tcPr>
          <w:p w14:paraId="146D5AA5" w14:textId="7A4CACAC" w:rsidR="00D61188" w:rsidRPr="001D36C7" w:rsidRDefault="005D771D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  <w:r w:rsidR="004B0ABC" w:rsidRPr="001D36C7">
              <w:rPr>
                <w:rFonts w:ascii="Times New Roman" w:hAnsi="Times New Roman" w:cs="Times New Roman"/>
                <w:sz w:val="24"/>
                <w:szCs w:val="24"/>
              </w:rPr>
              <w:t xml:space="preserve"> anti-E-cadherin</w:t>
            </w:r>
          </w:p>
        </w:tc>
        <w:tc>
          <w:tcPr>
            <w:tcW w:w="1917" w:type="dxa"/>
          </w:tcPr>
          <w:p w14:paraId="423B33A6" w14:textId="7B213C9B" w:rsidR="00D61188" w:rsidRPr="001D36C7" w:rsidRDefault="004B0ABC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WB (1:5000); IHC (1:</w:t>
            </w:r>
            <w:r w:rsidR="0070772D" w:rsidRPr="001D36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000)</w:t>
            </w:r>
          </w:p>
        </w:tc>
        <w:tc>
          <w:tcPr>
            <w:tcW w:w="1436" w:type="dxa"/>
          </w:tcPr>
          <w:p w14:paraId="74393A9F" w14:textId="265ED206" w:rsidR="00D61188" w:rsidRPr="001D36C7" w:rsidRDefault="004B0ABC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473" w:type="dxa"/>
          </w:tcPr>
          <w:p w14:paraId="528AE55D" w14:textId="4B9EE19C" w:rsidR="00D61188" w:rsidRPr="001D36C7" w:rsidRDefault="004B0ABC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20874-1-AP</w:t>
            </w:r>
          </w:p>
        </w:tc>
      </w:tr>
      <w:tr w:rsidR="00974DCD" w:rsidRPr="001D36C7" w14:paraId="20CFE159" w14:textId="77777777" w:rsidTr="00A80C2D">
        <w:tc>
          <w:tcPr>
            <w:tcW w:w="3470" w:type="dxa"/>
          </w:tcPr>
          <w:p w14:paraId="7810D029" w14:textId="4094CA46" w:rsidR="00D61188" w:rsidRPr="001D36C7" w:rsidRDefault="005051E4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Rabbit polyclonal anti-N-cadherin</w:t>
            </w:r>
          </w:p>
        </w:tc>
        <w:tc>
          <w:tcPr>
            <w:tcW w:w="1917" w:type="dxa"/>
          </w:tcPr>
          <w:p w14:paraId="380EB6AC" w14:textId="2F765C48" w:rsidR="00D61188" w:rsidRPr="001D36C7" w:rsidRDefault="005051E4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WB (1:5000)</w:t>
            </w:r>
          </w:p>
        </w:tc>
        <w:tc>
          <w:tcPr>
            <w:tcW w:w="1436" w:type="dxa"/>
          </w:tcPr>
          <w:p w14:paraId="2782AF0A" w14:textId="5951C4FD" w:rsidR="00D61188" w:rsidRPr="001D36C7" w:rsidRDefault="005051E4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473" w:type="dxa"/>
          </w:tcPr>
          <w:p w14:paraId="5B81E235" w14:textId="0DB6994C" w:rsidR="00D61188" w:rsidRPr="001D36C7" w:rsidRDefault="005051E4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22018-1-AP</w:t>
            </w:r>
          </w:p>
        </w:tc>
      </w:tr>
      <w:tr w:rsidR="0057156C" w:rsidRPr="001D36C7" w14:paraId="7E29BEB1" w14:textId="77777777" w:rsidTr="00A80C2D">
        <w:tc>
          <w:tcPr>
            <w:tcW w:w="3470" w:type="dxa"/>
          </w:tcPr>
          <w:p w14:paraId="46EA34DF" w14:textId="696D7C98" w:rsidR="0057156C" w:rsidRPr="001D36C7" w:rsidRDefault="00A4609C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Rabbit polyclonal anti-Vimentin</w:t>
            </w:r>
          </w:p>
        </w:tc>
        <w:tc>
          <w:tcPr>
            <w:tcW w:w="1917" w:type="dxa"/>
          </w:tcPr>
          <w:p w14:paraId="21FB19A4" w14:textId="3592E572" w:rsidR="0057156C" w:rsidRPr="001D36C7" w:rsidRDefault="00A4609C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WB (1:4000); IHC (1:2500)</w:t>
            </w:r>
          </w:p>
        </w:tc>
        <w:tc>
          <w:tcPr>
            <w:tcW w:w="1436" w:type="dxa"/>
          </w:tcPr>
          <w:p w14:paraId="39137F1F" w14:textId="23B4A942" w:rsidR="0057156C" w:rsidRPr="001D36C7" w:rsidRDefault="00A4609C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473" w:type="dxa"/>
          </w:tcPr>
          <w:p w14:paraId="3C009A3C" w14:textId="529C25BB" w:rsidR="0057156C" w:rsidRPr="001D36C7" w:rsidRDefault="00A4609C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10366-1-AP</w:t>
            </w:r>
          </w:p>
        </w:tc>
      </w:tr>
      <w:tr w:rsidR="0057156C" w:rsidRPr="001D36C7" w14:paraId="70FF5FF9" w14:textId="77777777" w:rsidTr="00A80C2D">
        <w:tc>
          <w:tcPr>
            <w:tcW w:w="3470" w:type="dxa"/>
          </w:tcPr>
          <w:p w14:paraId="544665AE" w14:textId="68A5D86D" w:rsidR="0057156C" w:rsidRPr="001D36C7" w:rsidRDefault="00AD70E5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Rabbit polyclonal anti-K</w:t>
            </w:r>
            <w:r w:rsidR="0097358C" w:rsidRPr="001D36C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917" w:type="dxa"/>
          </w:tcPr>
          <w:p w14:paraId="2BB7AC23" w14:textId="513B85EC" w:rsidR="0057156C" w:rsidRPr="001D36C7" w:rsidRDefault="001541F5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IHC (1:5000)</w:t>
            </w:r>
          </w:p>
        </w:tc>
        <w:tc>
          <w:tcPr>
            <w:tcW w:w="1436" w:type="dxa"/>
          </w:tcPr>
          <w:p w14:paraId="40539215" w14:textId="5B97040E" w:rsidR="0057156C" w:rsidRPr="001D36C7" w:rsidRDefault="001541F5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473" w:type="dxa"/>
          </w:tcPr>
          <w:p w14:paraId="61180186" w14:textId="61A23E09" w:rsidR="0057156C" w:rsidRPr="001D36C7" w:rsidRDefault="001541F5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27309-1-AP</w:t>
            </w:r>
          </w:p>
        </w:tc>
      </w:tr>
      <w:tr w:rsidR="00520CA1" w:rsidRPr="001D36C7" w14:paraId="35AB599A" w14:textId="77777777" w:rsidTr="00A80C2D">
        <w:tc>
          <w:tcPr>
            <w:tcW w:w="3470" w:type="dxa"/>
          </w:tcPr>
          <w:p w14:paraId="700B84AD" w14:textId="0DA63B36" w:rsidR="00520CA1" w:rsidRPr="001D36C7" w:rsidRDefault="00047BFB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 w:hint="eastAsia"/>
                <w:sz w:val="24"/>
                <w:szCs w:val="24"/>
              </w:rPr>
              <w:t>Rabbit</w:t>
            </w:r>
            <w:r w:rsidR="00D7693E" w:rsidRPr="001D36C7">
              <w:rPr>
                <w:rFonts w:ascii="Times New Roman" w:hAnsi="Times New Roman" w:cs="Times New Roman"/>
                <w:sz w:val="24"/>
                <w:szCs w:val="24"/>
              </w:rPr>
              <w:t xml:space="preserve"> polyclonal anti-IGFBP3</w:t>
            </w:r>
          </w:p>
        </w:tc>
        <w:tc>
          <w:tcPr>
            <w:tcW w:w="1917" w:type="dxa"/>
          </w:tcPr>
          <w:p w14:paraId="04EDD7C3" w14:textId="6EBDDD11" w:rsidR="00520CA1" w:rsidRPr="001D36C7" w:rsidRDefault="00D7693E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  <w:tc>
          <w:tcPr>
            <w:tcW w:w="1436" w:type="dxa"/>
          </w:tcPr>
          <w:p w14:paraId="337B1182" w14:textId="7226F1F9" w:rsidR="00520CA1" w:rsidRPr="001D36C7" w:rsidRDefault="00D7693E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Immunoway</w:t>
            </w:r>
          </w:p>
        </w:tc>
        <w:tc>
          <w:tcPr>
            <w:tcW w:w="1473" w:type="dxa"/>
          </w:tcPr>
          <w:p w14:paraId="135B6E83" w14:textId="351E87B5" w:rsidR="00520CA1" w:rsidRPr="001D36C7" w:rsidRDefault="00D7693E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YT2286</w:t>
            </w:r>
          </w:p>
        </w:tc>
      </w:tr>
      <w:tr w:rsidR="00520CA1" w:rsidRPr="001D36C7" w14:paraId="0BE6337E" w14:textId="77777777" w:rsidTr="00A80C2D">
        <w:tc>
          <w:tcPr>
            <w:tcW w:w="3470" w:type="dxa"/>
          </w:tcPr>
          <w:p w14:paraId="77E08596" w14:textId="1737A8B2" w:rsidR="00520CA1" w:rsidRPr="001D36C7" w:rsidRDefault="007C204D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Rabbit polyclonal anti-LIF</w:t>
            </w:r>
          </w:p>
        </w:tc>
        <w:tc>
          <w:tcPr>
            <w:tcW w:w="1917" w:type="dxa"/>
          </w:tcPr>
          <w:p w14:paraId="7B71CD0A" w14:textId="63569BC1" w:rsidR="00520CA1" w:rsidRPr="001D36C7" w:rsidRDefault="007C204D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WB (1:300)</w:t>
            </w:r>
          </w:p>
        </w:tc>
        <w:tc>
          <w:tcPr>
            <w:tcW w:w="1436" w:type="dxa"/>
          </w:tcPr>
          <w:p w14:paraId="57D3FB15" w14:textId="2FCD6D36" w:rsidR="00520CA1" w:rsidRPr="001D36C7" w:rsidRDefault="007C204D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473" w:type="dxa"/>
          </w:tcPr>
          <w:p w14:paraId="7A54379B" w14:textId="15363A9F" w:rsidR="00520CA1" w:rsidRPr="001D36C7" w:rsidRDefault="007C204D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26757-1-AP</w:t>
            </w:r>
          </w:p>
        </w:tc>
      </w:tr>
      <w:tr w:rsidR="00520CA1" w:rsidRPr="001D36C7" w14:paraId="295EB80C" w14:textId="77777777" w:rsidTr="00A80C2D">
        <w:tc>
          <w:tcPr>
            <w:tcW w:w="3470" w:type="dxa"/>
          </w:tcPr>
          <w:p w14:paraId="07AA95F5" w14:textId="51B66A46" w:rsidR="00520CA1" w:rsidRPr="001D36C7" w:rsidRDefault="00A135F2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Rabbit monoclonal anti-COMP</w:t>
            </w:r>
          </w:p>
        </w:tc>
        <w:tc>
          <w:tcPr>
            <w:tcW w:w="1917" w:type="dxa"/>
          </w:tcPr>
          <w:p w14:paraId="36477DC5" w14:textId="456561C9" w:rsidR="00520CA1" w:rsidRPr="001D36C7" w:rsidRDefault="00A135F2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  <w:tc>
          <w:tcPr>
            <w:tcW w:w="1436" w:type="dxa"/>
          </w:tcPr>
          <w:p w14:paraId="6FB0B705" w14:textId="010C0324" w:rsidR="00520CA1" w:rsidRPr="001D36C7" w:rsidRDefault="00A135F2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</w:p>
        </w:tc>
        <w:tc>
          <w:tcPr>
            <w:tcW w:w="1473" w:type="dxa"/>
          </w:tcPr>
          <w:p w14:paraId="696A2D74" w14:textId="103B9FA0" w:rsidR="00520CA1" w:rsidRPr="001D36C7" w:rsidRDefault="00A135F2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A22260</w:t>
            </w:r>
          </w:p>
        </w:tc>
      </w:tr>
      <w:tr w:rsidR="00EE2D50" w:rsidRPr="001D36C7" w14:paraId="4AAE39F4" w14:textId="77777777" w:rsidTr="00A80C2D">
        <w:tc>
          <w:tcPr>
            <w:tcW w:w="3470" w:type="dxa"/>
          </w:tcPr>
          <w:p w14:paraId="37BF5920" w14:textId="638C1E72" w:rsidR="00EE2D50" w:rsidRPr="001D36C7" w:rsidRDefault="00EE2D50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Mouse monoclonal anti-EEA1</w:t>
            </w:r>
          </w:p>
        </w:tc>
        <w:tc>
          <w:tcPr>
            <w:tcW w:w="1917" w:type="dxa"/>
          </w:tcPr>
          <w:p w14:paraId="42CAE389" w14:textId="5C0C43DA" w:rsidR="00EE2D50" w:rsidRPr="001D36C7" w:rsidRDefault="00EE2D50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IF (1:1500)</w:t>
            </w:r>
          </w:p>
        </w:tc>
        <w:tc>
          <w:tcPr>
            <w:tcW w:w="1436" w:type="dxa"/>
          </w:tcPr>
          <w:p w14:paraId="7C87E079" w14:textId="2D0BF559" w:rsidR="00EE2D50" w:rsidRPr="001D36C7" w:rsidRDefault="00EE2D50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473" w:type="dxa"/>
          </w:tcPr>
          <w:p w14:paraId="03BB7CC5" w14:textId="18F747FC" w:rsidR="00EE2D50" w:rsidRPr="001D36C7" w:rsidRDefault="00EE2D50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68065-1-Ig</w:t>
            </w:r>
          </w:p>
        </w:tc>
      </w:tr>
      <w:tr w:rsidR="00974DCD" w:rsidRPr="001D36C7" w14:paraId="2C37D220" w14:textId="77777777" w:rsidTr="00A80C2D">
        <w:tc>
          <w:tcPr>
            <w:tcW w:w="3470" w:type="dxa"/>
          </w:tcPr>
          <w:p w14:paraId="63EE371B" w14:textId="6C836421" w:rsidR="00D61188" w:rsidRPr="001D36C7" w:rsidRDefault="001966E0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Rabbit monoclonal anti-HA</w:t>
            </w:r>
          </w:p>
        </w:tc>
        <w:tc>
          <w:tcPr>
            <w:tcW w:w="1917" w:type="dxa"/>
          </w:tcPr>
          <w:p w14:paraId="44C4EDAF" w14:textId="5EFC2AC3" w:rsidR="00D61188" w:rsidRPr="001D36C7" w:rsidRDefault="00A44961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IP</w:t>
            </w:r>
            <w:r w:rsidR="003F0FB1" w:rsidRPr="001D36C7">
              <w:rPr>
                <w:rFonts w:ascii="Times New Roman" w:hAnsi="Times New Roman" w:cs="Times New Roman"/>
                <w:sz w:val="24"/>
                <w:szCs w:val="24"/>
              </w:rPr>
              <w:t xml:space="preserve"> (1:50)</w:t>
            </w: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1966E0" w:rsidRPr="001D36C7">
              <w:rPr>
                <w:rFonts w:ascii="Times New Roman" w:hAnsi="Times New Roman" w:cs="Times New Roman"/>
                <w:sz w:val="24"/>
                <w:szCs w:val="24"/>
              </w:rPr>
              <w:t xml:space="preserve">WB </w:t>
            </w:r>
            <w:r w:rsidR="001966E0" w:rsidRPr="001D36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:1000); IF (1:1000)</w:t>
            </w:r>
          </w:p>
        </w:tc>
        <w:tc>
          <w:tcPr>
            <w:tcW w:w="1436" w:type="dxa"/>
          </w:tcPr>
          <w:p w14:paraId="51DF3B79" w14:textId="1B349712" w:rsidR="00D61188" w:rsidRPr="001D36C7" w:rsidRDefault="001966E0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ST</w:t>
            </w:r>
          </w:p>
        </w:tc>
        <w:tc>
          <w:tcPr>
            <w:tcW w:w="1473" w:type="dxa"/>
          </w:tcPr>
          <w:p w14:paraId="7BF9762F" w14:textId="0E8BAD1A" w:rsidR="00D61188" w:rsidRPr="001D36C7" w:rsidRDefault="001966E0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3724</w:t>
            </w:r>
          </w:p>
        </w:tc>
      </w:tr>
      <w:tr w:rsidR="00D91427" w:rsidRPr="001D36C7" w14:paraId="12FAF08A" w14:textId="77777777" w:rsidTr="00A80C2D">
        <w:tc>
          <w:tcPr>
            <w:tcW w:w="3470" w:type="dxa"/>
          </w:tcPr>
          <w:p w14:paraId="73D49B2D" w14:textId="6A1C2A53" w:rsidR="00D91427" w:rsidRPr="001D36C7" w:rsidRDefault="00D91427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Mouse monoclonal anti-HA</w:t>
            </w:r>
          </w:p>
        </w:tc>
        <w:tc>
          <w:tcPr>
            <w:tcW w:w="1917" w:type="dxa"/>
          </w:tcPr>
          <w:p w14:paraId="3E51F7E5" w14:textId="48A38E09" w:rsidR="00D91427" w:rsidRPr="001D36C7" w:rsidRDefault="00D91427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IP</w:t>
            </w:r>
            <w:r w:rsidR="003F0FB1" w:rsidRPr="001D36C7">
              <w:rPr>
                <w:rFonts w:ascii="Times New Roman" w:hAnsi="Times New Roman" w:cs="Times New Roman"/>
                <w:sz w:val="24"/>
                <w:szCs w:val="24"/>
              </w:rPr>
              <w:t xml:space="preserve"> (1:200)</w:t>
            </w:r>
            <w:r w:rsidR="00B1723E" w:rsidRPr="001D36C7">
              <w:rPr>
                <w:rFonts w:ascii="Times New Roman" w:hAnsi="Times New Roman" w:cs="Times New Roman"/>
                <w:sz w:val="24"/>
                <w:szCs w:val="24"/>
              </w:rPr>
              <w:t>; WB (1:5000)</w:t>
            </w:r>
            <w:r w:rsidR="005D0FDD" w:rsidRPr="001D36C7">
              <w:rPr>
                <w:rFonts w:ascii="Times New Roman" w:hAnsi="Times New Roman" w:cs="Times New Roman"/>
                <w:sz w:val="24"/>
                <w:szCs w:val="24"/>
              </w:rPr>
              <w:t>; IF (1:1000)</w:t>
            </w:r>
          </w:p>
        </w:tc>
        <w:tc>
          <w:tcPr>
            <w:tcW w:w="1436" w:type="dxa"/>
          </w:tcPr>
          <w:p w14:paraId="699FF16B" w14:textId="18BB360C" w:rsidR="00D91427" w:rsidRPr="001D36C7" w:rsidRDefault="00D91427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Immunoway</w:t>
            </w:r>
          </w:p>
        </w:tc>
        <w:tc>
          <w:tcPr>
            <w:tcW w:w="1473" w:type="dxa"/>
          </w:tcPr>
          <w:p w14:paraId="37FD7EEC" w14:textId="043EAE5A" w:rsidR="00D91427" w:rsidRPr="001D36C7" w:rsidRDefault="00D91427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YM3003</w:t>
            </w:r>
          </w:p>
        </w:tc>
      </w:tr>
      <w:tr w:rsidR="00974DCD" w:rsidRPr="001D36C7" w14:paraId="08B64884" w14:textId="77777777" w:rsidTr="00A80C2D">
        <w:tc>
          <w:tcPr>
            <w:tcW w:w="3470" w:type="dxa"/>
          </w:tcPr>
          <w:p w14:paraId="637DC75C" w14:textId="105FA80D" w:rsidR="00D61188" w:rsidRPr="001D36C7" w:rsidRDefault="00761B74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Rabbit monoclonal anti-Flag</w:t>
            </w:r>
          </w:p>
        </w:tc>
        <w:tc>
          <w:tcPr>
            <w:tcW w:w="1917" w:type="dxa"/>
          </w:tcPr>
          <w:p w14:paraId="6B560B08" w14:textId="493BB5F1" w:rsidR="00D61188" w:rsidRPr="001D36C7" w:rsidRDefault="00761B74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  <w:tc>
          <w:tcPr>
            <w:tcW w:w="1436" w:type="dxa"/>
          </w:tcPr>
          <w:p w14:paraId="5EF22059" w14:textId="74CD30B3" w:rsidR="00D61188" w:rsidRPr="001D36C7" w:rsidRDefault="00761B74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473" w:type="dxa"/>
          </w:tcPr>
          <w:p w14:paraId="09CFECA6" w14:textId="6A036BC0" w:rsidR="00D61188" w:rsidRPr="001D36C7" w:rsidRDefault="00761B74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14793</w:t>
            </w:r>
          </w:p>
        </w:tc>
      </w:tr>
      <w:tr w:rsidR="0057156C" w:rsidRPr="001D36C7" w14:paraId="51F54508" w14:textId="77777777" w:rsidTr="00A80C2D">
        <w:tc>
          <w:tcPr>
            <w:tcW w:w="3470" w:type="dxa"/>
          </w:tcPr>
          <w:p w14:paraId="4D0C2AFE" w14:textId="6E937363" w:rsidR="0057156C" w:rsidRPr="001D36C7" w:rsidRDefault="00775F8F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Mouse monoclonal anti-Flag</w:t>
            </w:r>
          </w:p>
        </w:tc>
        <w:tc>
          <w:tcPr>
            <w:tcW w:w="1917" w:type="dxa"/>
          </w:tcPr>
          <w:p w14:paraId="66DA2DE9" w14:textId="07875104" w:rsidR="0057156C" w:rsidRPr="001D36C7" w:rsidRDefault="00775F8F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IP</w:t>
            </w:r>
            <w:r w:rsidR="003C1A40" w:rsidRPr="001D36C7">
              <w:rPr>
                <w:rFonts w:ascii="Times New Roman" w:hAnsi="Times New Roman" w:cs="Times New Roman"/>
                <w:sz w:val="24"/>
                <w:szCs w:val="24"/>
              </w:rPr>
              <w:t xml:space="preserve"> (1:200)</w:t>
            </w:r>
            <w:r w:rsidR="0089210A" w:rsidRPr="001D36C7">
              <w:rPr>
                <w:rFonts w:ascii="Times New Roman" w:hAnsi="Times New Roman" w:cs="Times New Roman"/>
                <w:sz w:val="24"/>
                <w:szCs w:val="24"/>
              </w:rPr>
              <w:t>; WB (1:1000)</w:t>
            </w:r>
          </w:p>
        </w:tc>
        <w:tc>
          <w:tcPr>
            <w:tcW w:w="1436" w:type="dxa"/>
          </w:tcPr>
          <w:p w14:paraId="5B20231A" w14:textId="7B86FABA" w:rsidR="0057156C" w:rsidRPr="001D36C7" w:rsidRDefault="00775F8F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1473" w:type="dxa"/>
          </w:tcPr>
          <w:p w14:paraId="7AEF8604" w14:textId="7E9E3B03" w:rsidR="0057156C" w:rsidRPr="001D36C7" w:rsidRDefault="00775F8F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F1804</w:t>
            </w:r>
          </w:p>
        </w:tc>
      </w:tr>
      <w:tr w:rsidR="00520CA1" w:rsidRPr="001D36C7" w14:paraId="1045B45B" w14:textId="77777777" w:rsidTr="00A80C2D">
        <w:tc>
          <w:tcPr>
            <w:tcW w:w="3470" w:type="dxa"/>
          </w:tcPr>
          <w:p w14:paraId="62F15170" w14:textId="549FAD0B" w:rsidR="00520CA1" w:rsidRPr="001D36C7" w:rsidRDefault="004E7A84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Goat Anti-Rabbit IgG, FITC Conjugated</w:t>
            </w:r>
          </w:p>
        </w:tc>
        <w:tc>
          <w:tcPr>
            <w:tcW w:w="1917" w:type="dxa"/>
          </w:tcPr>
          <w:p w14:paraId="5ECE2854" w14:textId="4A1B59CC" w:rsidR="00520CA1" w:rsidRPr="001D36C7" w:rsidRDefault="00974DCD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IF (1:200)</w:t>
            </w:r>
          </w:p>
        </w:tc>
        <w:tc>
          <w:tcPr>
            <w:tcW w:w="1436" w:type="dxa"/>
          </w:tcPr>
          <w:p w14:paraId="25EDF4E9" w14:textId="5D2AE17E" w:rsidR="00520CA1" w:rsidRPr="001D36C7" w:rsidRDefault="004E7A84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Zhuangzhi</w:t>
            </w:r>
            <w:r w:rsidR="00974DCD" w:rsidRPr="001D36C7">
              <w:rPr>
                <w:rFonts w:ascii="Times New Roman" w:hAnsi="Times New Roman" w:cs="Times New Roman"/>
                <w:sz w:val="24"/>
                <w:szCs w:val="24"/>
              </w:rPr>
              <w:t>-BIO</w:t>
            </w:r>
          </w:p>
        </w:tc>
        <w:tc>
          <w:tcPr>
            <w:tcW w:w="1473" w:type="dxa"/>
          </w:tcPr>
          <w:p w14:paraId="34D952AE" w14:textId="58BDA527" w:rsidR="00520CA1" w:rsidRPr="001D36C7" w:rsidRDefault="004E7A84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EK023</w:t>
            </w:r>
          </w:p>
        </w:tc>
      </w:tr>
      <w:tr w:rsidR="00520CA1" w:rsidRPr="001D36C7" w14:paraId="5BEB70D0" w14:textId="77777777" w:rsidTr="00A80C2D">
        <w:tc>
          <w:tcPr>
            <w:tcW w:w="3470" w:type="dxa"/>
          </w:tcPr>
          <w:p w14:paraId="50DD55EE" w14:textId="346F1DE4" w:rsidR="00520CA1" w:rsidRPr="001D36C7" w:rsidRDefault="004E7A84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Goat Anti-Mouse IgG, FITC Conjugated</w:t>
            </w:r>
          </w:p>
        </w:tc>
        <w:tc>
          <w:tcPr>
            <w:tcW w:w="1917" w:type="dxa"/>
          </w:tcPr>
          <w:p w14:paraId="56367DF3" w14:textId="453F60D8" w:rsidR="00520CA1" w:rsidRPr="001D36C7" w:rsidRDefault="00974DCD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IF (1:200)</w:t>
            </w:r>
          </w:p>
        </w:tc>
        <w:tc>
          <w:tcPr>
            <w:tcW w:w="1436" w:type="dxa"/>
          </w:tcPr>
          <w:p w14:paraId="038AC21A" w14:textId="50DDBDBB" w:rsidR="00520CA1" w:rsidRPr="001D36C7" w:rsidRDefault="004E7A84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Zhuangzhi-BIO</w:t>
            </w:r>
          </w:p>
        </w:tc>
        <w:tc>
          <w:tcPr>
            <w:tcW w:w="1473" w:type="dxa"/>
          </w:tcPr>
          <w:p w14:paraId="7D45055B" w14:textId="75F37516" w:rsidR="00520CA1" w:rsidRPr="001D36C7" w:rsidRDefault="004E7A84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EK013</w:t>
            </w:r>
          </w:p>
        </w:tc>
      </w:tr>
      <w:tr w:rsidR="00520CA1" w:rsidRPr="001D36C7" w14:paraId="0C41B7EB" w14:textId="77777777" w:rsidTr="00A80C2D">
        <w:tc>
          <w:tcPr>
            <w:tcW w:w="3470" w:type="dxa"/>
          </w:tcPr>
          <w:p w14:paraId="0E5BC8E1" w14:textId="27C3D22D" w:rsidR="00520CA1" w:rsidRPr="001D36C7" w:rsidRDefault="009C155F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Goat Anti-Mouse IgG, Cy3 Conjugated</w:t>
            </w:r>
          </w:p>
        </w:tc>
        <w:tc>
          <w:tcPr>
            <w:tcW w:w="1917" w:type="dxa"/>
          </w:tcPr>
          <w:p w14:paraId="723620B3" w14:textId="3A585E6C" w:rsidR="00520CA1" w:rsidRPr="001D36C7" w:rsidRDefault="00974DCD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IF (1:200)</w:t>
            </w:r>
          </w:p>
        </w:tc>
        <w:tc>
          <w:tcPr>
            <w:tcW w:w="1436" w:type="dxa"/>
          </w:tcPr>
          <w:p w14:paraId="21915F60" w14:textId="2D0EB6AF" w:rsidR="00520CA1" w:rsidRPr="001D36C7" w:rsidRDefault="004E7A84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Zhuangzhi-BIO</w:t>
            </w:r>
          </w:p>
        </w:tc>
        <w:tc>
          <w:tcPr>
            <w:tcW w:w="1473" w:type="dxa"/>
          </w:tcPr>
          <w:p w14:paraId="6104B286" w14:textId="0A32CE58" w:rsidR="00520CA1" w:rsidRPr="001D36C7" w:rsidRDefault="009C155F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EK012</w:t>
            </w:r>
          </w:p>
        </w:tc>
      </w:tr>
      <w:tr w:rsidR="00520CA1" w:rsidRPr="001D36C7" w14:paraId="584DCDA1" w14:textId="77777777" w:rsidTr="00A80C2D">
        <w:tc>
          <w:tcPr>
            <w:tcW w:w="3470" w:type="dxa"/>
          </w:tcPr>
          <w:p w14:paraId="2853A259" w14:textId="4C900C5E" w:rsidR="00520CA1" w:rsidRPr="001D36C7" w:rsidRDefault="009C155F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Goat Anti-Rabbit IgG, Cy3 Conjugated</w:t>
            </w:r>
          </w:p>
        </w:tc>
        <w:tc>
          <w:tcPr>
            <w:tcW w:w="1917" w:type="dxa"/>
          </w:tcPr>
          <w:p w14:paraId="2B8803F4" w14:textId="00F22118" w:rsidR="00520CA1" w:rsidRPr="001D36C7" w:rsidRDefault="00974DCD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IF (1:200)</w:t>
            </w:r>
          </w:p>
        </w:tc>
        <w:tc>
          <w:tcPr>
            <w:tcW w:w="1436" w:type="dxa"/>
          </w:tcPr>
          <w:p w14:paraId="1C0C7665" w14:textId="338A9F73" w:rsidR="00520CA1" w:rsidRPr="001D36C7" w:rsidRDefault="004E7A84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Zhuangzhi-BIO</w:t>
            </w:r>
          </w:p>
        </w:tc>
        <w:tc>
          <w:tcPr>
            <w:tcW w:w="1473" w:type="dxa"/>
          </w:tcPr>
          <w:p w14:paraId="2526B07F" w14:textId="76C7DE72" w:rsidR="00520CA1" w:rsidRPr="001D36C7" w:rsidRDefault="009C155F" w:rsidP="00A80C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6C7">
              <w:rPr>
                <w:rFonts w:ascii="Times New Roman" w:hAnsi="Times New Roman" w:cs="Times New Roman"/>
                <w:sz w:val="24"/>
                <w:szCs w:val="24"/>
              </w:rPr>
              <w:t>EK022</w:t>
            </w:r>
          </w:p>
        </w:tc>
      </w:tr>
    </w:tbl>
    <w:p w14:paraId="59D4CA33" w14:textId="77777777" w:rsidR="009F3E30" w:rsidRPr="001D36C7" w:rsidRDefault="009F3E30">
      <w:pPr>
        <w:rPr>
          <w:rFonts w:ascii="Times New Roman" w:hAnsi="Times New Roman" w:cs="Times New Roman"/>
          <w:sz w:val="24"/>
          <w:szCs w:val="24"/>
        </w:rPr>
      </w:pPr>
    </w:p>
    <w:sectPr w:rsidR="009F3E30" w:rsidRPr="001D36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AF54A0" w14:textId="77777777" w:rsidR="00630ACE" w:rsidRDefault="00630ACE" w:rsidP="009F3E30">
      <w:pPr>
        <w:rPr>
          <w:rFonts w:hint="eastAsia"/>
        </w:rPr>
      </w:pPr>
      <w:r>
        <w:separator/>
      </w:r>
    </w:p>
  </w:endnote>
  <w:endnote w:type="continuationSeparator" w:id="0">
    <w:p w14:paraId="0DEDEECC" w14:textId="77777777" w:rsidR="00630ACE" w:rsidRDefault="00630ACE" w:rsidP="009F3E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F9CC6F" w14:textId="77777777" w:rsidR="00630ACE" w:rsidRDefault="00630ACE" w:rsidP="009F3E30">
      <w:pPr>
        <w:rPr>
          <w:rFonts w:hint="eastAsia"/>
        </w:rPr>
      </w:pPr>
      <w:r>
        <w:separator/>
      </w:r>
    </w:p>
  </w:footnote>
  <w:footnote w:type="continuationSeparator" w:id="0">
    <w:p w14:paraId="66F134CC" w14:textId="77777777" w:rsidR="00630ACE" w:rsidRDefault="00630ACE" w:rsidP="009F3E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C1NDQzNTEzM7S0NDNW0lEKTi0uzszPAykwMqsFACNAZ28tAAAA"/>
  </w:docVars>
  <w:rsids>
    <w:rsidRoot w:val="00355194"/>
    <w:rsid w:val="00025FB7"/>
    <w:rsid w:val="000438D0"/>
    <w:rsid w:val="00047BFB"/>
    <w:rsid w:val="00057A43"/>
    <w:rsid w:val="0009002F"/>
    <w:rsid w:val="000B0F80"/>
    <w:rsid w:val="000B727F"/>
    <w:rsid w:val="001024B2"/>
    <w:rsid w:val="001233CF"/>
    <w:rsid w:val="00124AAE"/>
    <w:rsid w:val="00151CE4"/>
    <w:rsid w:val="001541F5"/>
    <w:rsid w:val="00155D6D"/>
    <w:rsid w:val="00185FB5"/>
    <w:rsid w:val="001966E0"/>
    <w:rsid w:val="001A5E90"/>
    <w:rsid w:val="001D2354"/>
    <w:rsid w:val="001D36C7"/>
    <w:rsid w:val="001D373E"/>
    <w:rsid w:val="001D452A"/>
    <w:rsid w:val="001E74E8"/>
    <w:rsid w:val="001F6FF2"/>
    <w:rsid w:val="00222A6B"/>
    <w:rsid w:val="00234C96"/>
    <w:rsid w:val="0026594E"/>
    <w:rsid w:val="00285141"/>
    <w:rsid w:val="002C2647"/>
    <w:rsid w:val="002D2E9C"/>
    <w:rsid w:val="002D4B3B"/>
    <w:rsid w:val="003406D0"/>
    <w:rsid w:val="00343C60"/>
    <w:rsid w:val="00355194"/>
    <w:rsid w:val="003745F8"/>
    <w:rsid w:val="00380573"/>
    <w:rsid w:val="003916CA"/>
    <w:rsid w:val="003C01B7"/>
    <w:rsid w:val="003C1A40"/>
    <w:rsid w:val="003C43F6"/>
    <w:rsid w:val="003F0FB1"/>
    <w:rsid w:val="003F3BC1"/>
    <w:rsid w:val="003F529C"/>
    <w:rsid w:val="00415969"/>
    <w:rsid w:val="004175FD"/>
    <w:rsid w:val="00475231"/>
    <w:rsid w:val="00482F90"/>
    <w:rsid w:val="00491830"/>
    <w:rsid w:val="004938CB"/>
    <w:rsid w:val="004972F3"/>
    <w:rsid w:val="004B0ABC"/>
    <w:rsid w:val="004E099D"/>
    <w:rsid w:val="004E2D4B"/>
    <w:rsid w:val="004E4CBB"/>
    <w:rsid w:val="004E7A84"/>
    <w:rsid w:val="005051E4"/>
    <w:rsid w:val="00515F6E"/>
    <w:rsid w:val="005173B7"/>
    <w:rsid w:val="00520CA1"/>
    <w:rsid w:val="00522BC2"/>
    <w:rsid w:val="00536862"/>
    <w:rsid w:val="00552DE0"/>
    <w:rsid w:val="00565B7D"/>
    <w:rsid w:val="0057156C"/>
    <w:rsid w:val="00577964"/>
    <w:rsid w:val="00597FAF"/>
    <w:rsid w:val="005C176E"/>
    <w:rsid w:val="005D0FDD"/>
    <w:rsid w:val="005D771D"/>
    <w:rsid w:val="005E1012"/>
    <w:rsid w:val="005F0A4C"/>
    <w:rsid w:val="00602FC2"/>
    <w:rsid w:val="00624368"/>
    <w:rsid w:val="00630ACE"/>
    <w:rsid w:val="0063180F"/>
    <w:rsid w:val="00653583"/>
    <w:rsid w:val="00657988"/>
    <w:rsid w:val="006641E5"/>
    <w:rsid w:val="00667C70"/>
    <w:rsid w:val="00683857"/>
    <w:rsid w:val="00684068"/>
    <w:rsid w:val="00685E82"/>
    <w:rsid w:val="006926AA"/>
    <w:rsid w:val="006C4415"/>
    <w:rsid w:val="006D7853"/>
    <w:rsid w:val="006E101C"/>
    <w:rsid w:val="006F4AB6"/>
    <w:rsid w:val="006F7098"/>
    <w:rsid w:val="00705444"/>
    <w:rsid w:val="0070772D"/>
    <w:rsid w:val="00742D55"/>
    <w:rsid w:val="00745FB3"/>
    <w:rsid w:val="00751C70"/>
    <w:rsid w:val="00761B74"/>
    <w:rsid w:val="00772292"/>
    <w:rsid w:val="00775F8F"/>
    <w:rsid w:val="00790746"/>
    <w:rsid w:val="007A2588"/>
    <w:rsid w:val="007C204D"/>
    <w:rsid w:val="007E193C"/>
    <w:rsid w:val="007E72FC"/>
    <w:rsid w:val="00820BF3"/>
    <w:rsid w:val="00853C8B"/>
    <w:rsid w:val="0089210A"/>
    <w:rsid w:val="008B7A1D"/>
    <w:rsid w:val="008C2ED9"/>
    <w:rsid w:val="008D6604"/>
    <w:rsid w:val="008E2F08"/>
    <w:rsid w:val="008F029B"/>
    <w:rsid w:val="008F0ED9"/>
    <w:rsid w:val="008F15C3"/>
    <w:rsid w:val="008F4231"/>
    <w:rsid w:val="008F5990"/>
    <w:rsid w:val="008F628C"/>
    <w:rsid w:val="0092088A"/>
    <w:rsid w:val="00924F53"/>
    <w:rsid w:val="009306D7"/>
    <w:rsid w:val="009339BE"/>
    <w:rsid w:val="009445A8"/>
    <w:rsid w:val="00955425"/>
    <w:rsid w:val="00957BE8"/>
    <w:rsid w:val="00957FD9"/>
    <w:rsid w:val="0097358C"/>
    <w:rsid w:val="00974DCD"/>
    <w:rsid w:val="009A57B6"/>
    <w:rsid w:val="009C155F"/>
    <w:rsid w:val="009E52DA"/>
    <w:rsid w:val="009F3E30"/>
    <w:rsid w:val="00A1201A"/>
    <w:rsid w:val="00A135F2"/>
    <w:rsid w:val="00A16525"/>
    <w:rsid w:val="00A44961"/>
    <w:rsid w:val="00A4609C"/>
    <w:rsid w:val="00A5457D"/>
    <w:rsid w:val="00A80C2D"/>
    <w:rsid w:val="00A83FAA"/>
    <w:rsid w:val="00A84A7E"/>
    <w:rsid w:val="00A84DFA"/>
    <w:rsid w:val="00A93BC5"/>
    <w:rsid w:val="00AA4421"/>
    <w:rsid w:val="00AB311D"/>
    <w:rsid w:val="00AB3337"/>
    <w:rsid w:val="00AC0A78"/>
    <w:rsid w:val="00AC2C80"/>
    <w:rsid w:val="00AD195E"/>
    <w:rsid w:val="00AD70E5"/>
    <w:rsid w:val="00AE40C5"/>
    <w:rsid w:val="00AF5ED1"/>
    <w:rsid w:val="00B1723E"/>
    <w:rsid w:val="00B17662"/>
    <w:rsid w:val="00B37ED2"/>
    <w:rsid w:val="00B46A3B"/>
    <w:rsid w:val="00B605EB"/>
    <w:rsid w:val="00B73ED0"/>
    <w:rsid w:val="00BA08DF"/>
    <w:rsid w:val="00BB2FED"/>
    <w:rsid w:val="00BD044D"/>
    <w:rsid w:val="00BD4C63"/>
    <w:rsid w:val="00BD5081"/>
    <w:rsid w:val="00BD59FD"/>
    <w:rsid w:val="00BF015E"/>
    <w:rsid w:val="00BF7FF1"/>
    <w:rsid w:val="00C05317"/>
    <w:rsid w:val="00C17DBA"/>
    <w:rsid w:val="00C26919"/>
    <w:rsid w:val="00C5238B"/>
    <w:rsid w:val="00C53C77"/>
    <w:rsid w:val="00C66B64"/>
    <w:rsid w:val="00C66F42"/>
    <w:rsid w:val="00C85FFC"/>
    <w:rsid w:val="00C919B7"/>
    <w:rsid w:val="00CA072D"/>
    <w:rsid w:val="00CA520A"/>
    <w:rsid w:val="00CB0E82"/>
    <w:rsid w:val="00CD5E8A"/>
    <w:rsid w:val="00D177C7"/>
    <w:rsid w:val="00D31C4E"/>
    <w:rsid w:val="00D4458A"/>
    <w:rsid w:val="00D462E5"/>
    <w:rsid w:val="00D476D3"/>
    <w:rsid w:val="00D5566A"/>
    <w:rsid w:val="00D61188"/>
    <w:rsid w:val="00D7693E"/>
    <w:rsid w:val="00D86D5B"/>
    <w:rsid w:val="00D91427"/>
    <w:rsid w:val="00D91763"/>
    <w:rsid w:val="00DC3B09"/>
    <w:rsid w:val="00DC69DC"/>
    <w:rsid w:val="00DD144E"/>
    <w:rsid w:val="00DD3C00"/>
    <w:rsid w:val="00DD6AAB"/>
    <w:rsid w:val="00DD6B7C"/>
    <w:rsid w:val="00E06C66"/>
    <w:rsid w:val="00E1588D"/>
    <w:rsid w:val="00E2116D"/>
    <w:rsid w:val="00E40592"/>
    <w:rsid w:val="00E45E40"/>
    <w:rsid w:val="00E57AB5"/>
    <w:rsid w:val="00E8056B"/>
    <w:rsid w:val="00E80745"/>
    <w:rsid w:val="00EA4822"/>
    <w:rsid w:val="00EC261C"/>
    <w:rsid w:val="00EE2D50"/>
    <w:rsid w:val="00F3557F"/>
    <w:rsid w:val="00F36F17"/>
    <w:rsid w:val="00F42E67"/>
    <w:rsid w:val="00F50A7F"/>
    <w:rsid w:val="00F566EF"/>
    <w:rsid w:val="00F72FA6"/>
    <w:rsid w:val="00F857DE"/>
    <w:rsid w:val="00F976F6"/>
    <w:rsid w:val="00FB495D"/>
    <w:rsid w:val="00FB70D2"/>
    <w:rsid w:val="00FB7E18"/>
    <w:rsid w:val="00FC65AB"/>
    <w:rsid w:val="00FE5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6B3A5D"/>
  <w15:chartTrackingRefBased/>
  <w15:docId w15:val="{ABE30689-1763-45D2-B3FB-6F98C5C19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3E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3E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3E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3E30"/>
    <w:rPr>
      <w:sz w:val="18"/>
      <w:szCs w:val="18"/>
    </w:rPr>
  </w:style>
  <w:style w:type="table" w:styleId="a7">
    <w:name w:val="Table Grid"/>
    <w:basedOn w:val="a1"/>
    <w:uiPriority w:val="39"/>
    <w:rsid w:val="00D611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79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2</TotalTime>
  <Pages>2</Pages>
  <Words>173</Words>
  <Characters>2324</Characters>
  <Application>Microsoft Office Word</Application>
  <DocSecurity>0</DocSecurity>
  <Lines>232</Lines>
  <Paragraphs>156</Paragraphs>
  <ScaleCrop>false</ScaleCrop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li</dc:creator>
  <cp:keywords/>
  <dc:description/>
  <cp:lastModifiedBy>Li Yue</cp:lastModifiedBy>
  <cp:revision>229</cp:revision>
  <dcterms:created xsi:type="dcterms:W3CDTF">2024-04-26T07:54:00Z</dcterms:created>
  <dcterms:modified xsi:type="dcterms:W3CDTF">2025-12-10T11:23:00Z</dcterms:modified>
</cp:coreProperties>
</file>